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E6C" w:rsidRPr="00457CDA" w:rsidRDefault="00CE5E6C" w:rsidP="00457CDA">
      <w:pPr>
        <w:spacing w:after="200" w:line="360" w:lineRule="auto"/>
        <w:jc w:val="both"/>
        <w:rPr>
          <w:rFonts w:cstheme="minorHAnsi"/>
          <w:b/>
        </w:rPr>
      </w:pPr>
      <w:r w:rsidRPr="006F0F13">
        <w:rPr>
          <w:rFonts w:cstheme="minorHAnsi"/>
          <w:b/>
        </w:rPr>
        <w:t>Table S2</w:t>
      </w:r>
      <w:r w:rsidRPr="006F0F13">
        <w:rPr>
          <w:rFonts w:cstheme="minorHAnsi"/>
        </w:rPr>
        <w:t xml:space="preserve">. Summary of </w:t>
      </w:r>
      <w:r w:rsidR="003073F1">
        <w:rPr>
          <w:rFonts w:cstheme="minorHAnsi"/>
        </w:rPr>
        <w:t xml:space="preserve">the univariate scaling analysis which was performed for open and semi-closed habitat </w:t>
      </w:r>
      <w:r w:rsidRPr="006F0F13">
        <w:rPr>
          <w:rFonts w:cstheme="minorHAnsi"/>
        </w:rPr>
        <w:t xml:space="preserve">to determine the scale that had the strongest relationship with </w:t>
      </w:r>
      <w:r w:rsidR="003073F1">
        <w:rPr>
          <w:rFonts w:cstheme="minorHAnsi"/>
        </w:rPr>
        <w:t xml:space="preserve">cheetah cub recruitment </w:t>
      </w:r>
      <w:r w:rsidRPr="006F0F13">
        <w:rPr>
          <w:rFonts w:cstheme="minorHAnsi"/>
        </w:rPr>
        <w:t xml:space="preserve">in the Maasai Mara, Kenya. </w:t>
      </w:r>
      <w:r w:rsidR="003073F1">
        <w:rPr>
          <w:rFonts w:cstheme="minorHAnsi"/>
        </w:rPr>
        <w:t>Model</w:t>
      </w:r>
      <w:r w:rsidRPr="006F0F13">
        <w:rPr>
          <w:rFonts w:cstheme="minorHAnsi"/>
        </w:rPr>
        <w:t xml:space="preserve"> selection </w:t>
      </w:r>
      <w:r w:rsidR="003073F1">
        <w:rPr>
          <w:rFonts w:cstheme="minorHAnsi"/>
        </w:rPr>
        <w:t xml:space="preserve">was used </w:t>
      </w:r>
      <w:r w:rsidRPr="006F0F13">
        <w:rPr>
          <w:rFonts w:cstheme="minorHAnsi"/>
        </w:rPr>
        <w:t xml:space="preserve">to identify the most supported scale for each variable based on Akaike Information Criterion corrected for small sample size (AICc). For each </w:t>
      </w:r>
      <w:r w:rsidR="003073F1">
        <w:rPr>
          <w:rFonts w:cstheme="minorHAnsi"/>
        </w:rPr>
        <w:t>habitat category</w:t>
      </w:r>
      <w:r w:rsidRPr="006F0F13">
        <w:rPr>
          <w:rFonts w:cstheme="minorHAnsi"/>
        </w:rPr>
        <w:t xml:space="preserve"> we retained only the scale with the lowest AICc score for the multivariate analysis. Included are the log likelihood (LL), the AICc values, the AICc differences (Δ</w:t>
      </w:r>
      <w:r w:rsidRPr="006F0F13">
        <w:rPr>
          <w:rFonts w:cstheme="minorHAnsi"/>
          <w:i/>
          <w:iCs/>
        </w:rPr>
        <w:t>i</w:t>
      </w:r>
      <w:r w:rsidRPr="006F0F13">
        <w:rPr>
          <w:rFonts w:cstheme="minorHAnsi"/>
        </w:rPr>
        <w:t>) and the Akaike weights (</w:t>
      </w:r>
      <w:r w:rsidRPr="006F0F13">
        <w:rPr>
          <w:rFonts w:cstheme="minorHAnsi"/>
          <w:i/>
          <w:iCs/>
        </w:rPr>
        <w:t>w</w:t>
      </w:r>
      <w:r w:rsidRPr="006F0F13">
        <w:rPr>
          <w:rFonts w:cstheme="minorHAnsi"/>
          <w:i/>
        </w:rPr>
        <w:t>i</w:t>
      </w:r>
      <w:r w:rsidR="003D34F1">
        <w:rPr>
          <w:rFonts w:cstheme="minorHAnsi"/>
        </w:rPr>
        <w:t>)</w:t>
      </w:r>
      <w:r w:rsidR="00384023">
        <w:rPr>
          <w:rFonts w:cstheme="minorHAnsi"/>
        </w:rPr>
        <w:t>.</w:t>
      </w:r>
    </w:p>
    <w:tbl>
      <w:tblPr>
        <w:tblpPr w:leftFromText="180" w:rightFromText="180" w:vertAnchor="text" w:horzAnchor="margin" w:tblpXSpec="center" w:tblpY="4"/>
        <w:tblW w:w="5990" w:type="dxa"/>
        <w:tblLook w:val="04A0" w:firstRow="1" w:lastRow="0" w:firstColumn="1" w:lastColumn="0" w:noHBand="0" w:noVBand="1"/>
      </w:tblPr>
      <w:tblGrid>
        <w:gridCol w:w="1800"/>
        <w:gridCol w:w="1092"/>
        <w:gridCol w:w="951"/>
        <w:gridCol w:w="830"/>
        <w:gridCol w:w="711"/>
        <w:gridCol w:w="718"/>
      </w:tblGrid>
      <w:tr w:rsidR="00411725" w:rsidRPr="006F0F13" w:rsidTr="0041172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725" w:rsidRPr="00796EA1" w:rsidRDefault="00411725" w:rsidP="00C61D97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Habitat categor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725" w:rsidRPr="00796EA1" w:rsidRDefault="00411725" w:rsidP="00C61D97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Scale (m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725" w:rsidRPr="00796EA1" w:rsidRDefault="00411725" w:rsidP="004117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LL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725" w:rsidRPr="00796EA1" w:rsidRDefault="00411725" w:rsidP="004117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ICc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725" w:rsidRPr="00796EA1" w:rsidRDefault="00411725" w:rsidP="004117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Δ</w:t>
            </w:r>
            <w:r w:rsidRPr="00796EA1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725" w:rsidRPr="00796EA1" w:rsidRDefault="00411725" w:rsidP="0041172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w</w:t>
            </w:r>
            <w:r w:rsidRPr="00796EA1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i</w:t>
            </w:r>
          </w:p>
        </w:tc>
      </w:tr>
      <w:tr w:rsidR="00411725" w:rsidRPr="006F0F13" w:rsidTr="0041172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725" w:rsidRPr="00796EA1" w:rsidRDefault="00411725" w:rsidP="007649E1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Ope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796A7D" w:rsidP="007649E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4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FE16B5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501.1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1E1C1D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0.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6675A5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FE16B5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360</w:t>
            </w:r>
          </w:p>
        </w:tc>
      </w:tr>
      <w:tr w:rsidR="00411725" w:rsidRPr="006F0F13" w:rsidTr="0041172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725" w:rsidRPr="00796EA1" w:rsidRDefault="00411725" w:rsidP="007649E1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emi-close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796A7D" w:rsidP="007649E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FE16B5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501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1E1C1D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1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6675A5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FE16B5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243</w:t>
            </w:r>
          </w:p>
        </w:tc>
      </w:tr>
      <w:tr w:rsidR="00411725" w:rsidRPr="006F0F13" w:rsidTr="0041172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725" w:rsidRPr="00796EA1" w:rsidRDefault="00411725" w:rsidP="007649E1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Ope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649E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FE16B5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502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1E1C1D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6675A5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FE16B5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133</w:t>
            </w:r>
          </w:p>
        </w:tc>
      </w:tr>
      <w:tr w:rsidR="00411725" w:rsidRPr="006F0F13" w:rsidTr="0041172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796A7D" w:rsidP="007649E1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emi-close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796A7D" w:rsidP="007649E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FE16B5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502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1E1C1D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6675A5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725" w:rsidRPr="00796EA1" w:rsidRDefault="00FE16B5" w:rsidP="00411725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132</w:t>
            </w:r>
          </w:p>
        </w:tc>
      </w:tr>
      <w:tr w:rsidR="00796A7D" w:rsidRPr="006F0F13" w:rsidTr="00411725">
        <w:trPr>
          <w:trHeight w:val="30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emi-closed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880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503.2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1E1C1D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4.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6675A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.0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47</w:t>
            </w:r>
          </w:p>
        </w:tc>
      </w:tr>
      <w:tr w:rsidR="00796A7D" w:rsidRPr="006F0F13" w:rsidTr="00796A7D">
        <w:trPr>
          <w:trHeight w:val="30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Open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880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503.9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1E1C1D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6.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6675A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.5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22</w:t>
            </w:r>
          </w:p>
        </w:tc>
      </w:tr>
      <w:tr w:rsidR="00796A7D" w:rsidRPr="006F0F13" w:rsidTr="00796A7D">
        <w:trPr>
          <w:trHeight w:val="300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emi-closed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80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504.35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1E1C1D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6.8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6675A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.3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796A7D" w:rsidRPr="006F0F13" w:rsidTr="00796A7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Ope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504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1E1C1D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7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6675A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796A7D" w:rsidRPr="006F0F13" w:rsidTr="0041172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emi-close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504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1E1C1D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7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6675A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796A7D" w:rsidRPr="006F0F13" w:rsidTr="00411725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Ope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504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1E1C1D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7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6675A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6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  <w:tr w:rsidR="00796A7D" w:rsidRPr="006F0F13" w:rsidTr="00796A7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796EA1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emi-close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505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1E1C1D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9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6675A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04</w:t>
            </w:r>
          </w:p>
        </w:tc>
      </w:tr>
      <w:tr w:rsidR="00796A7D" w:rsidRPr="006F0F13" w:rsidTr="00796A7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Ope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796A7D" w:rsidP="00796A7D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-505.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1E1C1D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19.7</w:t>
            </w:r>
            <w:bookmarkStart w:id="0" w:name="_GoBack"/>
            <w:bookmarkEnd w:id="0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6675A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.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6A7D" w:rsidRPr="00796EA1" w:rsidRDefault="00FE16B5" w:rsidP="00796A7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04</w:t>
            </w:r>
          </w:p>
        </w:tc>
      </w:tr>
    </w:tbl>
    <w:p w:rsidR="00CE5E6C" w:rsidRDefault="00CE5E6C" w:rsidP="00CE5E6C">
      <w:pPr>
        <w:spacing w:line="480" w:lineRule="auto"/>
        <w:jc w:val="both"/>
        <w:rPr>
          <w:rFonts w:cstheme="minorHAnsi"/>
        </w:rPr>
      </w:pPr>
    </w:p>
    <w:p w:rsidR="00CE5E6C" w:rsidRDefault="00CE5E6C" w:rsidP="00CE5E6C">
      <w:pPr>
        <w:spacing w:line="480" w:lineRule="auto"/>
        <w:jc w:val="both"/>
        <w:rPr>
          <w:rFonts w:cstheme="minorHAnsi"/>
        </w:rPr>
      </w:pPr>
    </w:p>
    <w:p w:rsidR="00CE5E6C" w:rsidRDefault="00CE5E6C" w:rsidP="00CE5E6C">
      <w:pPr>
        <w:spacing w:line="480" w:lineRule="auto"/>
        <w:jc w:val="both"/>
        <w:rPr>
          <w:rFonts w:cstheme="minorHAnsi"/>
        </w:rPr>
      </w:pPr>
    </w:p>
    <w:p w:rsidR="00CE5E6C" w:rsidRDefault="00CE5E6C" w:rsidP="00CE5E6C">
      <w:pPr>
        <w:spacing w:line="480" w:lineRule="auto"/>
        <w:jc w:val="both"/>
        <w:rPr>
          <w:rFonts w:cstheme="minorHAnsi"/>
        </w:rPr>
      </w:pPr>
    </w:p>
    <w:p w:rsidR="00CE5E6C" w:rsidRDefault="00CE5E6C" w:rsidP="00CE5E6C">
      <w:pPr>
        <w:spacing w:line="480" w:lineRule="auto"/>
        <w:jc w:val="both"/>
        <w:rPr>
          <w:rFonts w:cstheme="minorHAnsi"/>
        </w:rPr>
      </w:pPr>
    </w:p>
    <w:p w:rsidR="00CE5E6C" w:rsidRDefault="00CE5E6C" w:rsidP="00CE5E6C">
      <w:pPr>
        <w:spacing w:line="480" w:lineRule="auto"/>
        <w:jc w:val="both"/>
        <w:rPr>
          <w:rFonts w:cstheme="minorHAnsi"/>
        </w:rPr>
      </w:pPr>
    </w:p>
    <w:p w:rsidR="00EB5914" w:rsidRPr="00695005" w:rsidRDefault="00EB5914" w:rsidP="00695005">
      <w:pPr>
        <w:spacing w:after="200" w:line="276" w:lineRule="auto"/>
        <w:rPr>
          <w:rFonts w:cstheme="minorHAnsi"/>
          <w:b/>
        </w:rPr>
      </w:pPr>
    </w:p>
    <w:sectPr w:rsidR="00EB5914" w:rsidRPr="0069500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5EE" w:rsidRDefault="00C575EE" w:rsidP="009B1851">
      <w:r>
        <w:separator/>
      </w:r>
    </w:p>
  </w:endnote>
  <w:endnote w:type="continuationSeparator" w:id="0">
    <w:p w:rsidR="00C575EE" w:rsidRDefault="00C575EE" w:rsidP="009B1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64481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1851" w:rsidRDefault="009B18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1C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1851" w:rsidRDefault="009B18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5EE" w:rsidRDefault="00C575EE" w:rsidP="009B1851">
      <w:r>
        <w:separator/>
      </w:r>
    </w:p>
  </w:footnote>
  <w:footnote w:type="continuationSeparator" w:id="0">
    <w:p w:rsidR="00C575EE" w:rsidRDefault="00C575EE" w:rsidP="009B1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Applied E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xdtraz4vvvzaea2ebvfxdfrwtfx0d2xfww&quot;&gt;Cheetah&lt;record-ids&gt;&lt;item&gt;967&lt;/item&gt;&lt;item&gt;2482&lt;/item&gt;&lt;item&gt;2485&lt;/item&gt;&lt;item&gt;2546&lt;/item&gt;&lt;/record-ids&gt;&lt;/item&gt;&lt;/Libraries&gt;"/>
  </w:docVars>
  <w:rsids>
    <w:rsidRoot w:val="004501A9"/>
    <w:rsid w:val="00042E61"/>
    <w:rsid w:val="00081A76"/>
    <w:rsid w:val="00092B11"/>
    <w:rsid w:val="000B1A53"/>
    <w:rsid w:val="001301FD"/>
    <w:rsid w:val="001B6F0F"/>
    <w:rsid w:val="001E1C1D"/>
    <w:rsid w:val="00231F8B"/>
    <w:rsid w:val="00290453"/>
    <w:rsid w:val="002A5F45"/>
    <w:rsid w:val="002D2DFF"/>
    <w:rsid w:val="0030702F"/>
    <w:rsid w:val="003073F1"/>
    <w:rsid w:val="0032062C"/>
    <w:rsid w:val="00356085"/>
    <w:rsid w:val="00384023"/>
    <w:rsid w:val="003C688B"/>
    <w:rsid w:val="003D34F1"/>
    <w:rsid w:val="00411725"/>
    <w:rsid w:val="004501A9"/>
    <w:rsid w:val="00457CDA"/>
    <w:rsid w:val="004768D1"/>
    <w:rsid w:val="00526A04"/>
    <w:rsid w:val="005462B8"/>
    <w:rsid w:val="005A5067"/>
    <w:rsid w:val="005B3137"/>
    <w:rsid w:val="006675A5"/>
    <w:rsid w:val="00681E40"/>
    <w:rsid w:val="00695005"/>
    <w:rsid w:val="006E4581"/>
    <w:rsid w:val="006F36F8"/>
    <w:rsid w:val="007649E1"/>
    <w:rsid w:val="00796A7D"/>
    <w:rsid w:val="00796EA1"/>
    <w:rsid w:val="007F6732"/>
    <w:rsid w:val="0081671B"/>
    <w:rsid w:val="008858A0"/>
    <w:rsid w:val="009B1851"/>
    <w:rsid w:val="009D2B6A"/>
    <w:rsid w:val="009D6B2D"/>
    <w:rsid w:val="009F5C73"/>
    <w:rsid w:val="009F6F12"/>
    <w:rsid w:val="00A8139F"/>
    <w:rsid w:val="00AD6E0A"/>
    <w:rsid w:val="00B01DCD"/>
    <w:rsid w:val="00BA15AB"/>
    <w:rsid w:val="00C575EE"/>
    <w:rsid w:val="00C61D97"/>
    <w:rsid w:val="00C933B9"/>
    <w:rsid w:val="00CC5A86"/>
    <w:rsid w:val="00CE5E6C"/>
    <w:rsid w:val="00D5010F"/>
    <w:rsid w:val="00E75601"/>
    <w:rsid w:val="00E90790"/>
    <w:rsid w:val="00EB5914"/>
    <w:rsid w:val="00FC6BCD"/>
    <w:rsid w:val="00FD4153"/>
    <w:rsid w:val="00FE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1A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01A9"/>
    <w:pPr>
      <w:spacing w:after="200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4501A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1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851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18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1851"/>
    <w:rPr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6E458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1A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01A9"/>
    <w:pPr>
      <w:spacing w:after="200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4501A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1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851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18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1851"/>
    <w:rPr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6E458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3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 Cheetah Project</dc:creator>
  <cp:lastModifiedBy>Mara Cheetah Project</cp:lastModifiedBy>
  <cp:revision>7</cp:revision>
  <cp:lastPrinted>2018-01-16T13:01:00Z</cp:lastPrinted>
  <dcterms:created xsi:type="dcterms:W3CDTF">2018-03-22T12:50:00Z</dcterms:created>
  <dcterms:modified xsi:type="dcterms:W3CDTF">2018-04-02T07:52:00Z</dcterms:modified>
</cp:coreProperties>
</file>